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19DA2" w14:textId="04660E23" w:rsidR="00097B2F" w:rsidRPr="00D62A95" w:rsidRDefault="0041709D">
      <w:pPr>
        <w:rPr>
          <w:rFonts w:ascii="Times New Roman" w:hAnsi="Times New Roman" w:cs="Times New Roman"/>
        </w:rPr>
      </w:pPr>
      <w:r w:rsidRPr="00D62A95">
        <w:rPr>
          <w:rFonts w:ascii="Times New Roman" w:hAnsi="Times New Roman" w:cs="Times New Roman"/>
        </w:rPr>
        <w:t>Table S1. Information of 584 patients in TCGA-LUAD cohort.</w:t>
      </w:r>
    </w:p>
    <w:p w14:paraId="0096BB5E" w14:textId="3DD5913D" w:rsidR="0041709D" w:rsidRPr="00D62A95" w:rsidRDefault="0041709D">
      <w:pPr>
        <w:rPr>
          <w:rFonts w:ascii="Times New Roman" w:hAnsi="Times New Roman" w:cs="Times New Roman"/>
        </w:rPr>
      </w:pPr>
    </w:p>
    <w:tbl>
      <w:tblPr>
        <w:tblW w:w="7206" w:type="dxa"/>
        <w:jc w:val="center"/>
        <w:tblLook w:val="04A0" w:firstRow="1" w:lastRow="0" w:firstColumn="1" w:lastColumn="0" w:noHBand="0" w:noVBand="1"/>
      </w:tblPr>
      <w:tblGrid>
        <w:gridCol w:w="3573"/>
        <w:gridCol w:w="1672"/>
        <w:gridCol w:w="1961"/>
      </w:tblGrid>
      <w:tr w:rsidR="004F534B" w:rsidRPr="004F534B" w14:paraId="4035962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7C93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ients ID</w:t>
            </w:r>
          </w:p>
        </w:tc>
        <w:tc>
          <w:tcPr>
            <w:tcW w:w="16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EF0B0" w14:textId="4011FF2C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  <w:r w:rsidR="00A877D2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622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logy Type</w:t>
            </w:r>
          </w:p>
        </w:tc>
      </w:tr>
      <w:tr w:rsidR="004F534B" w:rsidRPr="004F534B" w14:paraId="3FA35DC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544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80-11A-01R-1949-07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CFC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EB8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52536A1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7CE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82-11A-01</w:t>
            </w:r>
            <w:bookmarkStart w:id="0" w:name="_GoBack"/>
            <w:bookmarkEnd w:id="0"/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5D9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A35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02EF0D0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EF9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3-4676-11A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2C2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D75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7F71418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FA1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778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219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A70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51099E8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F82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47-11A-0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1D5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AA5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6AA38D2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AA3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31-11A-02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89F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E8E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21530C0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FE7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79-11A-0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220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118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145223E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89C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49-11A-0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B9E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D33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7BA67AE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018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36-1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684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A73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43444DA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663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86-11A-0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DB3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BBC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055BBFE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FEB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85-11A-0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C19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E19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44AED9D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4E3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4490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AED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F2B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3200FED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60B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6743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B16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B33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4BA37B5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C72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145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2A7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1F4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6C34310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F04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144-11A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88F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96F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3D9D0B0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14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39-1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AF1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870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704AB16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DBD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35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E8E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733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2F9FC46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FE5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29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E00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CAE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3AA25FE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7E0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78-11A-0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DD5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C29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5454AA0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894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81-11A-0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002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653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39B4F78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AD4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61-11A-01R-17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86F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631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4BAFA1D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8FB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8-4627-11A-01R-17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97B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879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73DDB9E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789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71-11A-0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122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2F7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087FB41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AC4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75-11A-0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210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CFB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2A09E9F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AB1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32-11A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A28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492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0C95027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649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8-4626-11A-01R-17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FA5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02D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4481A1E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767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6761-11A-0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784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5AF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6102B47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BFE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776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035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564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694938B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140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62-11A-01R-17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A36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CC3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409EF5A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625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777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2F2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773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4B6C86F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5AF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70-11A-0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722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B25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2D0AA12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C51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8-4632-11A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CE6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988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68BE735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1A4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4512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1B5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C02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1B3968D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1FF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148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981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249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4EB292A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75A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30-11A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1DD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DEA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3844627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CC0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69-11A-0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89A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B1D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5120BA9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558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36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33B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DFD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4A56DB3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DBA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57-11A-01R-17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352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64A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0BFBB67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CB0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31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B34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607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47F532B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4D1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146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5A1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5CC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6163AC9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EE0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3396-11A-01R-17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0C5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F76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6EDA08D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00F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50-6595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AA9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53A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31E8E27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959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55-11A-01R-17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DDF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94C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2C39558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14A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5645-1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E6B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11B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4369C97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8FB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68-11A-01R-17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074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A6D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2AD688D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E27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6745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F1E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48D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645645F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7C5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3398-11B-01R-17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E05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CDF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0204E5B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C5A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68-11A-0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AF5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CF3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70E475A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7A6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84-11A-0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574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372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</w:tr>
      <w:tr w:rsidR="004F534B" w:rsidRPr="004F534B" w14:paraId="0C9D518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DD1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35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94A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2BA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6B2294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7F4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72-11A-0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AB1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ECA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4107D5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FFC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28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3D1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024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4A12F4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66C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33-11A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BF8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4C9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4C80D5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780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6742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02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7CB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CA15AA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A2A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6744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285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E14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31D415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B96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83-11A-0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33C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3C3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011B71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D95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8-4625-11A-01R-17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B3F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46D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B53049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D96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147-11A-0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1B8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206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9B9C15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656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65-11A-01R-17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E14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991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BE1EA3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6F4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6590-01A-12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A0C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015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610780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9BF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9-8255-01A-1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383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F47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9AA4AD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853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3-7498-01A-12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019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2A4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F955FB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252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48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C18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1DA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856A78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E2D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5-A4VN-01A-11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39E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5C8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6408F9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6D0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52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07E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F8A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101B23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19F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4TD-01A-32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8E0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0A4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5C0E91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985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914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14B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01C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EFB0B6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0C7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44-A47A-01A-2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2DC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675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2FE448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90D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A4M3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1A3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6E5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E973D3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634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7-3773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872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53A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F61F16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DB2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6593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FF8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928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E0713F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C44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3-4659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92C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1AE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E970FD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9A1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8-4630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362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89E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C403C3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6DA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540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81D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79A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EF0A6D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768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J2-A4AD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DDA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F84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C00750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5BD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778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A5C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304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A0A522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67F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8-A44F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EB3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61F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1F4979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DEA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6592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BA0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A20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8F9781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618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775-01A-11R-A27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8AE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9A5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5367D4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CF7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5-8494-01A-11R-232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0DC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72D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B33562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5C2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56-01A-02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958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D61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C23F45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F4F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055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BFA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CAB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1FEA97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C05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5-5147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D61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46A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28606C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45E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278-01A-1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523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AA4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2F392E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63C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250-01A-01R-110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8E7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C4B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0A61AA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430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B-A93V-01A-11R-A39D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CD6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71B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3E84FA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243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7713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CCE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12E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36A0C0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BAB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A4BD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365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112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356CA2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B3A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49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B7B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708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634088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D47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78-7535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F62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5D8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8BD9EE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B54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6742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5D8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E95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FA9489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823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249-01A-01R-110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8B2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6DC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B86CC4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5B2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4-1679-01A-2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59F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137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8AD7CB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FE7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9-7760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BF7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87E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5F3F83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48A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405-01A-2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F00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F8F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5FBF73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4F3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87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B7A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86D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34F8FC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D93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5428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0F1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AAD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031D9A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188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724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5B9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8F5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BADF00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196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7938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7B4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7E1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279FB6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EEB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5-6206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BD9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454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8B738C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4CA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418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58F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D63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3CE07B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BA0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61-01A-01R-110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7DE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CFB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4C6457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549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0-5608-01A-3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25E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20B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9B3186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1F2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84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DA0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27D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EDD8E0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46C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5-7031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9AA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1E3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5D8E85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9A0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9-8032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205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36E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6D24E7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938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512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327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5D8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87729F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304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A4M2-01A-12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EA9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7CE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EE5C66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1C4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6673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ABA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403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E559A3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802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7-3772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6CC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9CC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5DCF3E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2FF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7954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AD2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D71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5F59BA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07F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44-6775-01C-02R-A27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4BC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AC6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9DE31E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C85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9-A743-01A-43R-A39D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31F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409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794787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3C8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433-01A-22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202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48B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AF6F08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200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A4BC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8C7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BE9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AE5AC4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773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29-01A-2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0CD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72D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9928C7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E82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779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CBA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C69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2F65CE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8EB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432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DCD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4CA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BC53D1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4F7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398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BB1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049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22BF38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66D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4-A4E5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0FC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748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4C6A58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3F8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3-7624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099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CC4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066E1B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92D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68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274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173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147A44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F49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3-A4JP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EBF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35C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4BEBF3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470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55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A33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86D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BE343D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E01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1594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ED1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41F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EEC4EA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7D0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41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3AE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779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050E8B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D12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6767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E00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F12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079643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966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5-5122-01A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FD6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1D0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1F4FD9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ADA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539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1D8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CF2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0BDE43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24F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726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819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073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5672B4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931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62-01A-2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884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FAB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47D000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12B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79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D59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088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528574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D04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669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065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D7F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3ACAE8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275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44-3918-01A-01R-110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372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90A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469959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7D4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5-6212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F4A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2E5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5187A1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EE2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5645-01B-04R-A27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E52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99C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3AF954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DE8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3396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2CF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F6C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78FF09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7BD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8457-01A-11R-232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BA9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A6A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872828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F3F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AARE-01A-11R-A41B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5BC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214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3639C8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630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4487-01A-2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42F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9AE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B47F82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F17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774-01A-2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421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45F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84575A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F23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9-A5IP-01A-21R-A39D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F4D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5D5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390FB0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219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9-8253-01A-1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BE4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A59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BBFF9B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45E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9-A7SV-01A-11R-A39D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CE7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BA1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7CA139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0C7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8172-01A-1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1E8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E19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D41C51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F7A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A4P7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525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606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E366B1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8DA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574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084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3FA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792826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3C8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J-A4YI-01A-11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F0F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EDE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D702FB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06C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68-01B-02R-A27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09A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43C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827C7D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7A2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620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9DE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C8C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033C9B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601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728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623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F4B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CE5F84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8FA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2-A46V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BE6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122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3BA74A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5F4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A48Y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374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C06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88ABB1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215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1-6725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490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EC9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49B210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57D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642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CD6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F35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47EC8E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1F7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78-7159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50A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0B1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C30919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CFB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71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314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F31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DACC24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9FC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33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53F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CBF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E860A7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3DA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5-A4VK-01A-11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548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F07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6FDF08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961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4-5779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803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D7B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AD79E4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3B1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410-01A-2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FAC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B10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DCB7D0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EFB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A47G-01A-2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80E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BDC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F1EB99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2C5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8179-01A-1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F0C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A5F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83C387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D30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55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1A9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006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78938E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579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4505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243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0C7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E6D743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B41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8552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AD1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3F0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E78FAA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5F6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4TJ-01A-51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1BA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C8A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A3FA29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49D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3-4670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71B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19F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4006F4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86B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A493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722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C01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66ADF8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C0F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9-7973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BD7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1E8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288FD8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50F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32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683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580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366023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CB6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430-01A-02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300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D2E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B3413E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CBB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4486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BEA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EA8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037F04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D90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8662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371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3AC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88033D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B34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5-8039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ADE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E54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D28F0E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027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4TA-01A-2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514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B89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2F2F95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111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284-01B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196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F05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6C4FC0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7B1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69-7764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099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661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084DA7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C46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A4SU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57A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1FA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F41C2F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61F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4506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1CA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E75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F33547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CAC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61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20B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DFF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9670FB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C48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AAQV-01A-11R-A39D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29F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D35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5B7D93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C30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2-A46P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45E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588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98AF07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CB1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6761-01A-3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802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64F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72E713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901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3919-01A-02R-110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CF8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033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6D212E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F37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9-7980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394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4E3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772FAA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1FD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3-7348-01A-2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136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6AB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ACD5FC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B2D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5-7030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302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5C0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CC6E9E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AE0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074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3BD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F6F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A5EAEA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EEA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4TE-01A-22R-A4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3FA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F86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B64B5B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733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543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311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21F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FBD945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A45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AAR3-01A-11R-A41B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714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6CB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C6815E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F04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8-4632-01A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946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3D1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9DEB76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9B7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2-A46S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BA9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988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B51EB1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51C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9-8033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AF4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55C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9C6825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9AC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80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C51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E6A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9F29A1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46D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244-01A-01R-110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E27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2E8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16EF1B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C5F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8497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6B8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CE2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6A9230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7B6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4-1680-01A-02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406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CB0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266EBA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D34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86-7953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071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E5B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7EE8ED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478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616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C20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A63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2E2C7D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7A5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055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2F5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2C7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AB9441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718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3-4668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FE0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F0D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18A489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E8B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82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985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265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A5D262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0F3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7-6217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56D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B75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F3D507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980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146-01A-11R-A27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0B0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7EC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EEFD60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644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4512-01A-2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2A0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ECE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D8ED75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930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4-5774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595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659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49B2F6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6EF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8177-01A-1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84B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61D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739926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422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8640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CEA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C4B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DBC332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4A1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5-7947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2C6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2F0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BC9F73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328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777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9E8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36D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325C15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4DB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816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79A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801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57E250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9E9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AAR4-01A-12R-A41B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CFF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DB2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BDE372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D1D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907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C2B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69A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73A419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E84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359-01A-11R-232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D73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718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106EEC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4FD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051-01A-2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FE9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C62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C8F848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104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402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691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DBF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8D8E26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C55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8459-01A-11R-232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098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23A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0E354D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807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J-A7XG-01A-12R-A39D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BA4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66E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6ECBFD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4FB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4488-01A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15F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58E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F35EF8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0CE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64-5815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B35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E32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9ACBD5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469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056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F76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2CF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B682EA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FE8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6745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9E2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F3D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39CA2A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1CB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8-4631-01A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BD0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8A9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22ADBE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663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8-4626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106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A00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408F07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D89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147-01B-06R-A27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61D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488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8CD80B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A5C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227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B03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F20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0FD67F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C0F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A57B-01A-12R-A39D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CC8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0A9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49AAC5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CE9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9-7979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2D4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EB8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903404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AF2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A4SS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E07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C33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E37CBE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0D4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424-01A-22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7E2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216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1CC670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16D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N-A4N5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F93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8FC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D12C81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ADE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9-8028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C87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3F6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F05325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7E8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5-5146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FEE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C9C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22449C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D82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1596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B5F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C8B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4F0132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538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910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41C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7AC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34EDD2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EBA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0-5611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6AD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CB3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D30850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A33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28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64F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539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AB4B8B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0CD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9-7761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7F8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766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3F4D8C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45A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49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F77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A97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6C3918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0E8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4TH-01A-31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697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DF9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835CFF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7EF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7669-01A-2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E04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40F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2C09E9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41B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44-2662-01A-01R-A27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07C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4D6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7729CB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D59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3-7499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B7B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255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72748F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283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505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C87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C0A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CAC07D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03F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671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6CA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015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D4AC61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C2A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5-7948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A0A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3FA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73AFFE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994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5-7043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1DB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0F6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294911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86C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044-01A-2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359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DB2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F61B8C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6B0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J2-A4AG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DA2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749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8CEEC4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5D6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7955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E6F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F07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7D6673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968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58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2D2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4F7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6D27E6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BB8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5425-01A-02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5BF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089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B83C68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A87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31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802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241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FC7279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BF2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8175-01A-1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04C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218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3E8A3B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BD7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672-01A-2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601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347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F1B624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0E8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5645-01A-01R-A27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23B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B7F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F37B9D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59E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6594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A74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C0D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8E75A1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260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7714-01A-12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E29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4F6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DDE240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D98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6562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3B4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C22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37D919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AE5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090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B68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A6D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7809B6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A91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911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C3E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166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0236D5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8F9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507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7CA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D76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B726D7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93C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3-8067-01A-1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10F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74E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F9247E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E92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44-3918-01A-01R-A27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D62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BDE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00FED8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26B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7553-01A-2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CE8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7E1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168443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393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205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3B5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475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65B526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3A9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390-01A-02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89D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F92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310B06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9EA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668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E5E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C7D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43AD33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8B6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2-8398-01A-11R-232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96A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998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C32467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A77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513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785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5BD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AF0E2A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1B0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3-5908-01A-2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4A9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1A9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446C2B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E59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422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FCE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6B0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731444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BD0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62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612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E41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C6F898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4B6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045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B90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697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E0E9B3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68E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146-01B-04R-A27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C7C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B63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27F2AE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75C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4112-01B-06R-A27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845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066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A6CB45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D46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36-01A-2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6B1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E16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7CC46D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573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75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10B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B1E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91AC7D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37B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A491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354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ED4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7F39A4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218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3-7347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2E5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71D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4ACB1A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66B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4T9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5AE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941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57FD1B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830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AAR9-01A-21R-A41B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2C1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3CC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25F91E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414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5-6203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4A6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51E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D0F54E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AD4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091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4C8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47F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3FA745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114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7547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0E2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E88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40A0F9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F96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05-4417-01A-22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307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305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65B187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C34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2-A46R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7A7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151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6D10A2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244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4490-01A-2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C27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378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2DC984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868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395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0B3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C6C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D93F5B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B90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2-A46Y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59C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C48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09A958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4D6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A4M7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E21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FBC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8D451B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375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8655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B46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F5A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E6D4AB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E21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4TF-01A-11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D1C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FE0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E05B12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A8E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203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458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8BA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52FEA2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DCD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48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FC5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A14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E67B1A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AD1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073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548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490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482DBF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80D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220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CFD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3DD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FCDB83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71A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9-A8F4-01A-11R-A39D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65E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B61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5A5292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E4F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5-5375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75C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4D0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EE4FA4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BEC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39-01A-1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54B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3B7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369028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680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510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BB4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210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BC15D7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528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8-6178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4C6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68C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CE88F8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3B4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N-A4N4-01A-12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E51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A7A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BE5C46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4B2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7662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608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A4B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008964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397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4T4-01A-11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B3B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48B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03DF39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438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5-A4VP-01A-21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A54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6BB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97277D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E26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206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9CB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697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640CFE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076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86-8585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299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C67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B2378D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9BC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5-7562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C00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1F0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DF4F4B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834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426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3D5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364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3223FE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50D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508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265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F12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877519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A5F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9-8025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DA8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4DE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D211D7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F00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7672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A11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2FE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A1F35C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22D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J-A4YG-01A-22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3AB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698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5D7E4C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71F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8117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7DB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36B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D77BFD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2EB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2-A46O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D69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A26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425EEC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1E5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3-A4JO-01A-2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752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43A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215B66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4B9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66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DC8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311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218E29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158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7-3774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0DB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130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FDAFEE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9BC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358-01A-11R-232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9C6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BC7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B741A1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72B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2-8394-01A-11R-232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74D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B22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3B3E59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FC3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4T6-01A-32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44A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E53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B36639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9D3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514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1C8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EB3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AF8181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8F4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147-01A-11R-A27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F86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5E3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20D6EA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6DE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4-1681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AD5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65D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B03E1C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E72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44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546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EAD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695576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CD0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A47B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C2A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92E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67B58B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AA5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4-A4E6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B3B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25C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3E3C35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65F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AARR-01A-11R-A41B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632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39D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A630AB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E3B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49-4507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2BB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9FB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F87B93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443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5-7027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3EA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A2B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634F3C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6D6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8-4625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4DB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D64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D81611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E38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8120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4BE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835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5271D3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7EB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776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A6F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466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7B6951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A6D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2-8402-01A-11R-232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197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D87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8EC9F9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2B2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5-5125-01A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C0F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C3F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191C87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3AE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4-1678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4C2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19C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F72984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944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5-7567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7B1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4C3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066AF3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A6A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9-AA5R-01A-11R-A39D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F36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08F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0B4F91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842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8174-01A-1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CEB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462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FAE322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27B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089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75B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073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3BB4F0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E67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9-A59K-01A-11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523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48D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3E28D7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400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78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F6A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41A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DB784A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05E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53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D8B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AD7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493062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D84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5715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0A8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EF5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5B33CE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7B7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9-8254-01A-1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290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ABD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30FC58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B71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J2-A4AE-01A-2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CE0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553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564543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80A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50-01A-2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010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11A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408F71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9A3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3-A4JN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81E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398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FE0059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2CE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J2-8194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B9C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2C2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62ECA9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771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712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CC6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A98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38FCAC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9FA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44-2668-01A-01R-A27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D9D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862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D87A74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000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815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723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97B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A14047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BCB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049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10F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0AE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E5C73B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9DE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4510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9E3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CB1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FB0285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3A6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3-4666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469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8E7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90C0AA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80A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5C7-01A-11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587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9AB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6FFC46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287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994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625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CE5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154B2E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EF7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5-7039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D98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011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4227CE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3DE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56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B08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DA9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E862C9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0CD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299-01A-1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A86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C9B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D392D8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CF8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7661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82F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BAF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3D6F6C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97A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066-02A-11R-209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86D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76D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55C4B6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369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7554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456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492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90AB8D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AFF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67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BF5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A0F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9B6056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B24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6595-01A-12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20D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D56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FFB08C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942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4-1677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F53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E0C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A2EB4B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11F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A4M6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F4E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73F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1FDF41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70F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8547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E06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62E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5CAD25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C45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2-A470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EB7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2B1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994723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59D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8171-01A-1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AD4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4A2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E1846A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7CB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148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AFC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645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93338A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67D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4T7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373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F9F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6F86C3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0FB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49-4514-01A-2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317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DB1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8726F1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BE5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46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F90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974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1143BA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69B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621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D54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839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8F1F5E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62F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614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5E4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8B0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B5FACA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F2B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1-8520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038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98C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86DD41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E40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9-7978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88D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08C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928B5B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597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9-A443-01A-12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CFC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B89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C53F1F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374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573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53B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904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C7363F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B2C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54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380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C21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E31FAA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ED7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3918-01B-02R-A27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31D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F59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B100C1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924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2-AA1A-01A-12R-A39D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C86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6D9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1225CE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EC4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5423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424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84B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B3458A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8EF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6591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6D8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5E1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8AF465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AC0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2-8395-01A-11R-232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77F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F60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587502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F1E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727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58F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46D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BDF0FC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713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4494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2A0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6ED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BCAD32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4CE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4501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7E0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D3C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875C4F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6DE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47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6F7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10A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63D0E6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1FB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5-5126-01A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6D7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4A5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A95C82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3A1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A4JF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9EE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4C5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4295E5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066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AAR2-01A-11R-A39D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125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B50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863CEC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B07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5-6211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6BD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1FA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46C7A8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1C4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73-4675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058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58B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BDFB70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FFC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68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6FB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04C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F464FA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9F7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8-4628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8D0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BFA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0E3039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4EF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O1-A52J-01A-11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8A3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DDF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32C546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433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396-01A-2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D8F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429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21245D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E02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7660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B42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108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247B8B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1C6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279-01A-1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5AD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AA6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A8DF4F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032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7937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4A2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C47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EE9339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D63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5420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977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16A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7EA4C2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39E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542-01A-2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BA5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85A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853F25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45C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7-3771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429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C67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6537A8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BA1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8-7271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C17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4D9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86EEF9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D99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63-01A-12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71A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108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8A51E6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916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3-4658-01A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026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E4C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3F4FDB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58F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5-6207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BA9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425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0608EC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185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60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DC4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A63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96F4A3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6B3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6743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433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A40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6E1604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AC8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425-01A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6A8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41F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C7F5F1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383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43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C84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3E3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2ACC70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5F3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087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4A5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06E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F37E3C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41D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86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F80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A74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F6184D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F75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4112-01A-01R-110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EC8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AC6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B7FD1D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5BF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69-7765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D21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BC8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AF851C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26A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281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D70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9CE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B5AC68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B1D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6597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377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5FB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4DC5C7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0B7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3-4677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D4D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D75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592E61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C1C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434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137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6EB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1EEE5C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826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4SW-01A-2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BF8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64A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EB6D5B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3EE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72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6A4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11F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1C48F2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CFE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633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1D9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19C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CE3323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E36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59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C9E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1ED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DDA72D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723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83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AD5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15B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60039A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55B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A4M0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C69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739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AFE8A8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892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068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495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0E6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2C13B0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9ED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A4P8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3A8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F46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8B4D09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886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A4D0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EA3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A05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42D6D3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5BF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085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F40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280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99E905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331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35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F91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BBA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D0A25E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26D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3-7813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5DB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395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AF3FA6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2AE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3-4662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59F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C4A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7C0E6A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3DF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2-8399-01A-21R-232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8ED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957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ED2A57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4D4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7671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B61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A8F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75900E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788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7552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E87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1EB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0D8357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089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145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5F1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F87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5E4746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AA7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44-7670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727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74F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D0933D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C07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AARO-01A-12R-A41B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253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96B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59D68B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8F0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57-01A-01R-110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B89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4EE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0AD362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D1B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204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BA1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B3B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B0877A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DC6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4-1676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FC0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FF8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23ED5E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FFF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8496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054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EDA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B5A880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A58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5-3615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EE6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0F7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0FE1A5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0E3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096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8C3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5A1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B699A6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3F1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7-6215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2EA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89F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9057C9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3AC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3-A4EZ-01A-12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E57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323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AF0FA6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819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4SY-01A-2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8F0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33C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56B356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4CD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3-4676-01A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48F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1CE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63C935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1FC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075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558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729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A06AB3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C4E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8660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B5C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0BB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F0F0A7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7C9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40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0F9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B9F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B805A0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CAA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65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3F5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D28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D0E004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245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775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47B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379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73C778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A9F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5-7025-01A-12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34F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AA7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07CE1F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EC2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A479-01A-3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950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F73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E42868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5FE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3917-01B-02R-A27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101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378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81220D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2FD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2-A472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ADB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D75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E070E2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91B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146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5A3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10E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23DFF5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329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MP-A4SV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084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467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D26EB4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E0B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AARN-01A-21R-A41B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332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503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6F338D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038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072-01A-2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078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73B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566F60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E95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5899-01A-1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DEB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940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A809D5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5A8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A4LX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0EF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079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C0D35B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499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9-A444-01A-2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A25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828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D2362D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575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615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BF7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96E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C57DDE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02E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7109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585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0E8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C3F7DA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1CD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7771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3F3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F64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99EA7B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4FE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A4M1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E0A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6C2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4C24C3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4DB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5644-01A-2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E90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937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C20255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9E9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536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D58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B7B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002926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85B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4TI-01A-2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AFE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CC0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1BEA1E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02B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403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C7A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FD3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CDB1B5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73E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66-01B-02R-A27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8CB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E3B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96D4D2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424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9-7458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98C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007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864EB1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203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4-5778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ACE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3DF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0B5D4F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A9F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45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B72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3D6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DBA491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8F1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J-A4YP-01A-11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C43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6D4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672265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9F7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283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4C7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153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256A59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A4E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208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6FE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F02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F82491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60A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302-01A-11R-232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2D9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2AA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A8F55A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044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05-4384-01A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A4B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B08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F8F753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B24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511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BE0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19B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527C4C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03F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7941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E2E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AF0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996A6A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EE0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2-8397-01A-11R-232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383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8BB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480233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479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30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D17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37E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66A471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BD9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3398-01A-01R-110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FDB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D6E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D0D965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274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913-01B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88F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373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7B3C5B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9F6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56-01A-02R-A27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330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E89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B64B24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ACF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1592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65C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6C8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FCAFC6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97A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4-5775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A22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A79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BC88EF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CCC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7659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454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FA0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E3AB58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E6E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A4DG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52A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AA3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4E1973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23D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85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440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891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B3F85A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F57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054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F58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1C5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DF3133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27E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8-4629-01A-02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2A8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53D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FFE53C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688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47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797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4D7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051FD2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E3C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092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DA6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A4B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AE8E42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CB3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5-6205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742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786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5CCE74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678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A456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E10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E4F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5E0DCC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DCF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5429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D19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49E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344A81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C12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A48X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A16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C02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7F6789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EB0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673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2F8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381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B60849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153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86-8674-01A-2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0A2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AF6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2380CB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9F0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6744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A70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108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F82FDA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98E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5643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C5C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6B0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699AFD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D12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382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84B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EEC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9B22E9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EF7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AARQ-01A-11R-A41B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A2E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C59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AA9410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DAF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094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825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DF9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C9D1A2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901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4TC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9C3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FBD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2F0395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58A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9-AAR0-01A-21R-A39D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D16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B12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CF57E4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42E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427-01A-2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72C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093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417170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E28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5-6214-01A-4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172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2EC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39C22D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459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9-7763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3D1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CB1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904692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A5F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076-01A-3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F69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83A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1ADA6F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A0B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537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F0F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FA3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33823D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E25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66-01A-12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364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67E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671507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EDC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995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442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79B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31AA4A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4C1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5-4123-01A-01R-110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B3D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523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71C8EE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B6B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576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587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43E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9677B7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355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4-5781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58D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FA7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CE9937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CAE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9-A50W-01A-12R-A39D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283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51E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7E153B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E47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A4M5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97D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576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825C9A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A31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5-4122-01A-01R-110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97A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C9A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BBA321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E7C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A48Z-01A-12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E01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870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9C0810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E4C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86-6851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C8D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665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33931C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FC4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J-A4YF-01A-12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CFE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475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963B1C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F44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389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645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626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BA00A7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484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J-A4YQ-01A-11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903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14C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8E37E7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C66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81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66B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3EC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2752F7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303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7546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822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04E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CD2AFC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A82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N-A4N1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6AF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18D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C444FA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E7D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2-A471-01A-12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29C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BA7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AAEF7B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EE3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570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914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BD0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1F208D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7A0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3917-01A-01R-A27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481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7E1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00AAA1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B01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A4DF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703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022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26A76F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4F2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46-02A-11R-209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BBC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9FE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00D0DE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E81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8648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14E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4F9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C4ADAB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E81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7-3770-01A-01R-094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119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D54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2D83DC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1F2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36-01A-1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0D6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353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D9DC01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B6B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7-6216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65A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8A5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F4CACD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15E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9-7974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5B1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AFC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80A2BA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0FB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8281-01A-1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C88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B01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9A3A10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FE9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62-01B-02R-A27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949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2A8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4DA5EA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87A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3-A4JQ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B9A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21E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613AF7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254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207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E5C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A40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423737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B17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7-8176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DDE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CA6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EDDE7B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7B2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86-8280-01A-1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D96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AB9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33EC38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267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4T8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416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1A6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BD9538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903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A492-01A-11R-A24H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D32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B59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E0E461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2A4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J2-8192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C35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7B4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0B9F66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688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8460-01A-11R-232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D4E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2FB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B1B51B5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322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0-5607-01A-3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B0F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5AD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9FC5B6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77E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J-A55A-01A-11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A90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DEF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AE8891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8F0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097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EF1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F0C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E1D8F9D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E55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6147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2EB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F79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B459E1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243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A490-01A-11R-A4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5C4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B54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50BBB4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B9D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7711-01A-1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2CA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90F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F211FA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B72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P-A4TK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4DC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9EE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47D10F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954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066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7F9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4DF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B439658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ABF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66-01A-01R-A27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085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8A6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F0A2AC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6A4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42-01A-2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54D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087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68B0EC3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005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9-8453-01A-12R-232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BA8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BE9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AF661E9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093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8119-01A-11R-2241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233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396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6E7137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0FB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8-7146-01A-11R-203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EB3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BA5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CFFA81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913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8499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E46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CD9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A454B8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8DF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6970-01A-11R-1949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364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C02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73E708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30F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420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530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824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004A72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AE6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86-7701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8A9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E51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27E6D0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968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NJ-A55R-01A-11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CA4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B3F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16EA2D6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FB3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397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086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43B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9A3521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B4C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3-7626-01A-12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D3C6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085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C5F0ED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1DB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5-7944-01A-11R-21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C0E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4133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5CFF9D1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AC6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2656-01B-06R-A27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5BF0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E29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2606624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ADA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73-A9RS-01A-11R-A41B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BAA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9FF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D7D0842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1E2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7667-01A-31R-206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AE5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15F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AE4FE4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A4E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J-A55O-01A-11R-A262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962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144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7EC778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B86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301-01A-11R-2287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0CC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F5F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5E46790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EA8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05-4415-01A-22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57E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BD8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E7CECE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EDC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91-6835-01A-11R-185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FB6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572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48CE48EB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436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725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301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DD5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28825F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31F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506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CAD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36E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18BC034C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22F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31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3A12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AF8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5D98A5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3CFE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4-5645-01A-01R-1628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D9E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4A7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706452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7CD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A494-01A-11R-A24X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83D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EEB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3ADF6717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F51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0-5930-01A-1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4519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D6CF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0104184A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B76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8-4627-01A-01R-1206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7815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B34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6CDA817F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8788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7-4679-01B-01R-1755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2C2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6911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53A9FAFE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DA8D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7903-01A-11R-2170-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1EFA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28CC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  <w:tr w:rsidR="004F534B" w:rsidRPr="004F534B" w14:paraId="7E2A51C4" w14:textId="77777777" w:rsidTr="00A877D2">
        <w:trPr>
          <w:trHeight w:val="276"/>
          <w:jc w:val="center"/>
        </w:trPr>
        <w:tc>
          <w:tcPr>
            <w:tcW w:w="357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B6CB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5-8619-01A-11R-2403-07</w:t>
            </w:r>
          </w:p>
        </w:tc>
        <w:tc>
          <w:tcPr>
            <w:tcW w:w="16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75F64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9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34A67" w14:textId="77777777" w:rsidR="004F534B" w:rsidRPr="004F534B" w:rsidRDefault="004F534B" w:rsidP="00A877D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534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denocarcinoma</w:t>
            </w:r>
          </w:p>
        </w:tc>
      </w:tr>
    </w:tbl>
    <w:p w14:paraId="5A391321" w14:textId="77777777" w:rsidR="0041709D" w:rsidRPr="00D62A95" w:rsidRDefault="0041709D">
      <w:pPr>
        <w:rPr>
          <w:rFonts w:ascii="Times New Roman" w:hAnsi="Times New Roman" w:cs="Times New Roman"/>
        </w:rPr>
      </w:pPr>
    </w:p>
    <w:sectPr w:rsidR="0041709D" w:rsidRPr="00D62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F1801E" w14:textId="77777777" w:rsidR="008B1EBB" w:rsidRDefault="008B1EBB" w:rsidP="0041709D">
      <w:r>
        <w:separator/>
      </w:r>
    </w:p>
  </w:endnote>
  <w:endnote w:type="continuationSeparator" w:id="0">
    <w:p w14:paraId="3D396CA1" w14:textId="77777777" w:rsidR="008B1EBB" w:rsidRDefault="008B1EBB" w:rsidP="00417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34A4E0" w14:textId="77777777" w:rsidR="008B1EBB" w:rsidRDefault="008B1EBB" w:rsidP="0041709D">
      <w:r>
        <w:separator/>
      </w:r>
    </w:p>
  </w:footnote>
  <w:footnote w:type="continuationSeparator" w:id="0">
    <w:p w14:paraId="4C7F26B3" w14:textId="77777777" w:rsidR="008B1EBB" w:rsidRDefault="008B1EBB" w:rsidP="00417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BA9"/>
    <w:rsid w:val="00086BA9"/>
    <w:rsid w:val="00097B2F"/>
    <w:rsid w:val="00355B6D"/>
    <w:rsid w:val="0041709D"/>
    <w:rsid w:val="004F534B"/>
    <w:rsid w:val="005E08BA"/>
    <w:rsid w:val="007E2906"/>
    <w:rsid w:val="008B1EBB"/>
    <w:rsid w:val="00A877D2"/>
    <w:rsid w:val="00D62A95"/>
    <w:rsid w:val="00FE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F78AE0"/>
  <w14:defaultImageDpi w14:val="32767"/>
  <w15:chartTrackingRefBased/>
  <w15:docId w15:val="{82BB8A94-285F-4BFC-8FAB-CE5F45BF0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7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70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7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709D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41709D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41709D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41709D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41709D"/>
    <w:rPr>
      <w:i/>
      <w:iCs/>
    </w:rPr>
  </w:style>
  <w:style w:type="table" w:styleId="2-5">
    <w:name w:val="Medium Shading 2 Accent 5"/>
    <w:basedOn w:val="a1"/>
    <w:uiPriority w:val="64"/>
    <w:rsid w:val="0041709D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1">
    <w:name w:val="Light Shading Accent 1"/>
    <w:basedOn w:val="a1"/>
    <w:uiPriority w:val="60"/>
    <w:rsid w:val="0041709D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a">
    <w:name w:val="Hyperlink"/>
    <w:basedOn w:val="a0"/>
    <w:uiPriority w:val="99"/>
    <w:semiHidden/>
    <w:unhideWhenUsed/>
    <w:rsid w:val="0041709D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41709D"/>
    <w:rPr>
      <w:color w:val="954F72"/>
      <w:u w:val="single"/>
    </w:rPr>
  </w:style>
  <w:style w:type="paragraph" w:customStyle="1" w:styleId="msonormal0">
    <w:name w:val="msonormal"/>
    <w:basedOn w:val="a"/>
    <w:rsid w:val="004170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1709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1709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c">
    <w:name w:val="Table Grid"/>
    <w:basedOn w:val="a1"/>
    <w:uiPriority w:val="39"/>
    <w:rsid w:val="00355B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55B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6</Pages>
  <Words>4944</Words>
  <Characters>28186</Characters>
  <Application>Microsoft Office Word</Application>
  <DocSecurity>0</DocSecurity>
  <Lines>234</Lines>
  <Paragraphs>66</Paragraphs>
  <ScaleCrop>false</ScaleCrop>
  <Company/>
  <LinksUpToDate>false</LinksUpToDate>
  <CharactersWithSpaces>3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卓辰</dc:creator>
  <cp:keywords/>
  <dc:description/>
  <cp:lastModifiedBy>赵卓辰</cp:lastModifiedBy>
  <cp:revision>6</cp:revision>
  <dcterms:created xsi:type="dcterms:W3CDTF">2021-06-07T16:58:00Z</dcterms:created>
  <dcterms:modified xsi:type="dcterms:W3CDTF">2021-06-08T00:57:00Z</dcterms:modified>
</cp:coreProperties>
</file>